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able S3: The quality assessment of samples in RNA-Seq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2"/>
        <w:tblW w:w="839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146"/>
        <w:gridCol w:w="1297"/>
        <w:gridCol w:w="1253"/>
        <w:gridCol w:w="1297"/>
        <w:gridCol w:w="12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GoBack" w:colFirst="0" w:colLast="5"/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12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12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ror rate（%）</w:t>
            </w:r>
          </w:p>
        </w:tc>
        <w:tc>
          <w:tcPr>
            <w:tcW w:w="12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0（%）</w:t>
            </w:r>
          </w:p>
        </w:tc>
        <w:tc>
          <w:tcPr>
            <w:tcW w:w="12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30（%）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633866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026610</w:t>
            </w:r>
          </w:p>
        </w:tc>
        <w:tc>
          <w:tcPr>
            <w:tcW w:w="12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84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778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3319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4462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0616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.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5343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994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94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7721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2482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3268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356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+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5020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9580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+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9464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4119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.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1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+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445652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010506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129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3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.8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1YWIyOGY2NTJhMzE4ZjI0MTdmNzY1Y2M2Nzk5MGYifQ=="/>
  </w:docVars>
  <w:rsids>
    <w:rsidRoot w:val="00000000"/>
    <w:rsid w:val="40430D68"/>
    <w:rsid w:val="7B0A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391</Characters>
  <Lines>0</Lines>
  <Paragraphs>0</Paragraphs>
  <TotalTime>0</TotalTime>
  <ScaleCrop>false</ScaleCrop>
  <LinksUpToDate>false</LinksUpToDate>
  <CharactersWithSpaces>40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2:17:00Z</dcterms:created>
  <dc:creator>DELL</dc:creator>
  <cp:lastModifiedBy>Ⅶ+⑦</cp:lastModifiedBy>
  <dcterms:modified xsi:type="dcterms:W3CDTF">2022-07-28T02:5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C05990BFB9F401E80489D75BB6117B2</vt:lpwstr>
  </property>
</Properties>
</file>